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AE5" w:rsidRPr="000D6754" w:rsidRDefault="00491D78" w:rsidP="00647AE5">
      <w:pPr>
        <w:rPr>
          <w:rFonts w:ascii="Times New Roman" w:eastAsia="SimSun" w:hAnsi="Times New Roman" w:cs="Times New Roman"/>
          <w:b/>
          <w:color w:val="000000"/>
          <w:sz w:val="20"/>
          <w:szCs w:val="20"/>
          <w:vertAlign w:val="superscript"/>
        </w:rPr>
      </w:pPr>
      <w:r w:rsidRPr="00491D78">
        <w:t xml:space="preserve">Additional file </w:t>
      </w:r>
      <w:r>
        <w:t>1</w:t>
      </w:r>
      <w:bookmarkStart w:id="0" w:name="_GoBack"/>
      <w:bookmarkEnd w:id="0"/>
      <w:r w:rsidRPr="00D73155">
        <w:t xml:space="preserve"> </w:t>
      </w:r>
      <w:r w:rsidRPr="00E92DFA">
        <w:rPr>
          <w:b/>
        </w:rPr>
        <w:t>Table S1</w:t>
      </w:r>
      <w:r>
        <w:rPr>
          <w:b/>
        </w:rPr>
        <w:t xml:space="preserve"> </w:t>
      </w:r>
      <w:r w:rsidR="00647AE5" w:rsidRPr="00491D78">
        <w:rPr>
          <w:rFonts w:ascii="Times New Roman" w:eastAsia="SimSun" w:hAnsi="Times New Roman" w:cs="Times New Roman"/>
          <w:bCs/>
          <w:color w:val="000000"/>
          <w:sz w:val="20"/>
          <w:szCs w:val="20"/>
        </w:rPr>
        <w:t>Steroid, IVIG, and Lan-Qin use in HFMD cases by year (2008-2016)</w:t>
      </w:r>
    </w:p>
    <w:tbl>
      <w:tblPr>
        <w:tblW w:w="13536" w:type="dxa"/>
        <w:tblInd w:w="107" w:type="dxa"/>
        <w:tblLook w:val="04A0" w:firstRow="1" w:lastRow="0" w:firstColumn="1" w:lastColumn="0" w:noHBand="0" w:noVBand="1"/>
      </w:tblPr>
      <w:tblGrid>
        <w:gridCol w:w="2459"/>
        <w:gridCol w:w="1219"/>
        <w:gridCol w:w="1007"/>
        <w:gridCol w:w="1060"/>
        <w:gridCol w:w="1113"/>
        <w:gridCol w:w="1113"/>
        <w:gridCol w:w="1113"/>
        <w:gridCol w:w="1113"/>
        <w:gridCol w:w="1113"/>
        <w:gridCol w:w="1113"/>
        <w:gridCol w:w="1113"/>
      </w:tblGrid>
      <w:tr w:rsidR="00647AE5" w:rsidRPr="000D6754" w:rsidTr="000D6754">
        <w:trPr>
          <w:trHeight w:val="29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</w:tr>
      <w:tr w:rsidR="00647AE5" w:rsidRPr="000D6754" w:rsidTr="000D6754">
        <w:trPr>
          <w:trHeight w:val="29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eroid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8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55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 (7.2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VIG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1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an-Qi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6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5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3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218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0 (29.8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eroid + IV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9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2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84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 (6.7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eroid + Lan-Q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8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3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1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159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 (23.6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VIG + Lan-Q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28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 (3.0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eroid + IVIG + Lan-Q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11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5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322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9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 (25.3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eroid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86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7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0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6 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1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573 (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4 (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5 (40.8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VIG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01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4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7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3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483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5 (28.5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an-Qin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83 (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 (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6 (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1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6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492 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7 (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9 (81.4)</w:t>
            </w:r>
          </w:p>
        </w:tc>
      </w:tr>
      <w:tr w:rsidR="00647AE5" w:rsidRPr="000D6754" w:rsidTr="000D67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steroid/IVIG/Lan-Q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5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6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128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 (4.5)</w:t>
            </w:r>
          </w:p>
        </w:tc>
      </w:tr>
      <w:tr w:rsidR="00647AE5" w:rsidRPr="000D6754" w:rsidTr="000D6754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tal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78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9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7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2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5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9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1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47AE5" w:rsidRPr="000D6754" w:rsidRDefault="00647AE5" w:rsidP="00785B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675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4 (100)</w:t>
            </w:r>
          </w:p>
        </w:tc>
      </w:tr>
    </w:tbl>
    <w:p w:rsidR="00445342" w:rsidRDefault="00445342">
      <w:pPr>
        <w:sectPr w:rsidR="00445342" w:rsidSect="00647AE5">
          <w:pgSz w:w="16838" w:h="11906" w:orient="landscape"/>
          <w:pgMar w:top="1418" w:right="1077" w:bottom="1418" w:left="1077" w:header="851" w:footer="992" w:gutter="0"/>
          <w:cols w:space="425"/>
          <w:docGrid w:type="lines" w:linePitch="312"/>
        </w:sectPr>
      </w:pPr>
    </w:p>
    <w:p w:rsidR="00445342" w:rsidRDefault="00445342" w:rsidP="00CD2F28">
      <w:pPr>
        <w:spacing w:line="240" w:lineRule="auto"/>
      </w:pPr>
    </w:p>
    <w:sectPr w:rsidR="00445342" w:rsidSect="00445342">
      <w:pgSz w:w="11906" w:h="16838"/>
      <w:pgMar w:top="1418" w:right="1077" w:bottom="1418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E4A" w:rsidRDefault="00454E4A" w:rsidP="000C49BB">
      <w:r>
        <w:separator/>
      </w:r>
    </w:p>
  </w:endnote>
  <w:endnote w:type="continuationSeparator" w:id="0">
    <w:p w:rsidR="00454E4A" w:rsidRDefault="00454E4A" w:rsidP="000C4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E4A" w:rsidRDefault="00454E4A" w:rsidP="000C49BB">
      <w:r>
        <w:separator/>
      </w:r>
    </w:p>
  </w:footnote>
  <w:footnote w:type="continuationSeparator" w:id="0">
    <w:p w:rsidR="00454E4A" w:rsidRDefault="00454E4A" w:rsidP="000C4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43A35"/>
    <w:rsid w:val="000C49BB"/>
    <w:rsid w:val="000D6754"/>
    <w:rsid w:val="002426AA"/>
    <w:rsid w:val="003031EF"/>
    <w:rsid w:val="00337183"/>
    <w:rsid w:val="00410372"/>
    <w:rsid w:val="00443A35"/>
    <w:rsid w:val="00445342"/>
    <w:rsid w:val="00454E4A"/>
    <w:rsid w:val="00491D78"/>
    <w:rsid w:val="00601E73"/>
    <w:rsid w:val="00647AE5"/>
    <w:rsid w:val="006F6FF3"/>
    <w:rsid w:val="00705F2A"/>
    <w:rsid w:val="0094082D"/>
    <w:rsid w:val="00B01C0E"/>
    <w:rsid w:val="00B10CA0"/>
    <w:rsid w:val="00CD2F28"/>
    <w:rsid w:val="00FA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AE5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49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49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49B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D78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AE5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49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49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49B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D78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丹桂</dc:creator>
  <cp:keywords/>
  <dc:description/>
  <cp:lastModifiedBy>AENCILAY</cp:lastModifiedBy>
  <cp:revision>4</cp:revision>
  <dcterms:created xsi:type="dcterms:W3CDTF">2018-02-01T07:02:00Z</dcterms:created>
  <dcterms:modified xsi:type="dcterms:W3CDTF">2018-06-15T22:18:00Z</dcterms:modified>
</cp:coreProperties>
</file>